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71C7E" w:rsidRPr="00E62363" w:rsidRDefault="00671C7E" w:rsidP="00CA2887">
      <w:pPr>
        <w:rPr>
          <w:rFonts w:ascii="Times New Roman" w:hAnsi="Times New Roman" w:cs="Times New Roman"/>
          <w:sz w:val="20"/>
          <w:szCs w:val="20"/>
        </w:rPr>
      </w:pPr>
      <w:r w:rsidRPr="00FC5558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1</w:t>
      </w:r>
      <w:r w:rsidRPr="00384EFF">
        <w:t xml:space="preserve"> </w:t>
      </w:r>
      <w:r w:rsidRPr="00384EFF">
        <w:rPr>
          <w:rFonts w:ascii="Times New Roman" w:hAnsi="Times New Roman" w:cs="Times New Roman"/>
          <w:sz w:val="20"/>
          <w:szCs w:val="20"/>
        </w:rPr>
        <w:t xml:space="preserve">Comparison of </w:t>
      </w:r>
      <w:r w:rsidR="00223B52">
        <w:rPr>
          <w:rFonts w:ascii="Times New Roman" w:hAnsi="Times New Roman" w:cs="Times New Roman"/>
          <w:sz w:val="20"/>
          <w:szCs w:val="20"/>
        </w:rPr>
        <w:t>CIRT plans and FMISO parameters</w:t>
      </w:r>
      <w:r w:rsidRPr="00384EFF">
        <w:rPr>
          <w:rFonts w:ascii="Times New Roman" w:hAnsi="Times New Roman" w:cs="Times New Roman"/>
          <w:sz w:val="20"/>
          <w:szCs w:val="20"/>
        </w:rPr>
        <w:t xml:space="preserve"> between </w:t>
      </w:r>
      <w:r>
        <w:rPr>
          <w:rFonts w:ascii="Times New Roman" w:hAnsi="Times New Roman" w:cs="Times New Roman"/>
          <w:sz w:val="20"/>
          <w:szCs w:val="20"/>
        </w:rPr>
        <w:t>PR</w:t>
      </w:r>
      <w:r w:rsidRPr="00384EFF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SD</w:t>
      </w:r>
      <w:r w:rsidRPr="00384EFF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groups </w:t>
      </w:r>
      <w:r w:rsidR="00520BF9">
        <w:rPr>
          <w:rFonts w:ascii="Times New Roman" w:hAnsi="Times New Roman" w:cs="Times New Roman"/>
          <w:sz w:val="20"/>
          <w:szCs w:val="20"/>
        </w:rPr>
        <w:t xml:space="preserve">for </w:t>
      </w:r>
      <w:proofErr w:type="spellStart"/>
      <w:r>
        <w:rPr>
          <w:rFonts w:ascii="Times New Roman" w:hAnsi="Times New Roman" w:cs="Times New Roman"/>
          <w:sz w:val="20"/>
          <w:szCs w:val="20"/>
        </w:rPr>
        <w:t>normoxi</w:t>
      </w:r>
      <w:r w:rsidR="00B16519">
        <w:rPr>
          <w:rFonts w:ascii="Times New Roman" w:hAnsi="Times New Roman" w:cs="Times New Roman"/>
          <w:sz w:val="20"/>
          <w:szCs w:val="20"/>
        </w:rPr>
        <w:t>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566270">
        <w:rPr>
          <w:rFonts w:ascii="Times New Roman" w:hAnsi="Times New Roman" w:cs="Times New Roman"/>
          <w:sz w:val="20"/>
          <w:szCs w:val="20"/>
        </w:rPr>
        <w:t>SC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D014C">
        <w:rPr>
          <w:rFonts w:ascii="Times New Roman" w:hAnsi="Times New Roman" w:cs="Times New Roman"/>
          <w:sz w:val="20"/>
          <w:szCs w:val="20"/>
        </w:rPr>
        <w:t>and all non-</w:t>
      </w:r>
      <w:r w:rsidR="00566270">
        <w:rPr>
          <w:rFonts w:ascii="Times New Roman" w:hAnsi="Times New Roman" w:cs="Times New Roman"/>
          <w:sz w:val="20"/>
          <w:szCs w:val="20"/>
        </w:rPr>
        <w:t xml:space="preserve">SCC </w:t>
      </w:r>
      <w:r>
        <w:rPr>
          <w:rFonts w:ascii="Times New Roman" w:hAnsi="Times New Roman" w:cs="Times New Roman"/>
          <w:sz w:val="20"/>
          <w:szCs w:val="20"/>
        </w:rPr>
        <w:t>patients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7"/>
        <w:gridCol w:w="1448"/>
        <w:gridCol w:w="1451"/>
        <w:gridCol w:w="566"/>
        <w:gridCol w:w="1501"/>
        <w:gridCol w:w="1471"/>
        <w:gridCol w:w="566"/>
      </w:tblGrid>
      <w:tr w:rsidR="00B24433" w:rsidRPr="00676228" w:rsidTr="00B24433">
        <w:tc>
          <w:tcPr>
            <w:tcW w:w="782" w:type="pct"/>
            <w:vMerge w:val="restart"/>
            <w:tcBorders>
              <w:top w:val="single" w:sz="4" w:space="0" w:color="auto"/>
            </w:tcBorders>
            <w:vAlign w:val="center"/>
          </w:tcPr>
          <w:p w:rsidR="00CA2887" w:rsidRPr="00676228" w:rsidRDefault="00CA2887" w:rsidP="00CE2F70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4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887" w:rsidRPr="00676228" w:rsidRDefault="00CA2887" w:rsidP="00CE2F7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  <w:r w:rsidRPr="00CA2887">
              <w:rPr>
                <w:rFonts w:ascii="Times New Roman" w:eastAsia="宋体" w:hAnsi="Times New Roman" w:cs="Times New Roman"/>
                <w:sz w:val="20"/>
                <w:szCs w:val="20"/>
              </w:rPr>
              <w:t>ormoxi</w:t>
            </w:r>
            <w:r w:rsidR="00B16519"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proofErr w:type="spellEnd"/>
            <w:r w:rsidRPr="00CA288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566270">
              <w:rPr>
                <w:rFonts w:ascii="Times New Roman" w:eastAsia="宋体" w:hAnsi="Times New Roman" w:cs="Times New Roman"/>
                <w:sz w:val="20"/>
                <w:szCs w:val="20"/>
              </w:rPr>
              <w:t>SCC</w:t>
            </w:r>
            <w:r w:rsidRPr="00CA288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patients</w:t>
            </w:r>
          </w:p>
        </w:tc>
        <w:tc>
          <w:tcPr>
            <w:tcW w:w="341" w:type="pct"/>
            <w:vMerge w:val="restart"/>
            <w:tcBorders>
              <w:top w:val="single" w:sz="4" w:space="0" w:color="auto"/>
            </w:tcBorders>
            <w:vAlign w:val="center"/>
          </w:tcPr>
          <w:p w:rsidR="00CA2887" w:rsidRPr="0016621C" w:rsidRDefault="00CA2887" w:rsidP="00CE2F70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16621C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A2887" w:rsidRPr="00CA2887" w:rsidRDefault="00CA2887" w:rsidP="00CA288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A2887">
              <w:rPr>
                <w:rFonts w:ascii="Times New Roman" w:eastAsia="宋体" w:hAnsi="Times New Roman" w:cs="Times New Roman"/>
                <w:sz w:val="20"/>
                <w:szCs w:val="20"/>
              </w:rPr>
              <w:t>Non-</w:t>
            </w:r>
            <w:r w:rsidR="00566270">
              <w:rPr>
                <w:rFonts w:ascii="Times New Roman" w:eastAsia="宋体" w:hAnsi="Times New Roman" w:cs="Times New Roman"/>
                <w:sz w:val="20"/>
                <w:szCs w:val="20"/>
              </w:rPr>
              <w:t>SCC</w:t>
            </w:r>
            <w:r w:rsidRPr="00CA288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CA2887">
              <w:rPr>
                <w:rFonts w:ascii="Times New Roman" w:eastAsia="宋体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341" w:type="pct"/>
            <w:vMerge w:val="restart"/>
            <w:tcBorders>
              <w:top w:val="single" w:sz="4" w:space="0" w:color="auto"/>
            </w:tcBorders>
            <w:vAlign w:val="center"/>
          </w:tcPr>
          <w:p w:rsidR="00CA2887" w:rsidRPr="0016621C" w:rsidRDefault="00CA2887" w:rsidP="00CA288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C3250B" w:rsidRPr="00676228" w:rsidTr="00B24433">
        <w:tc>
          <w:tcPr>
            <w:tcW w:w="782" w:type="pct"/>
            <w:vMerge/>
            <w:tcBorders>
              <w:bottom w:val="single" w:sz="4" w:space="0" w:color="auto"/>
            </w:tcBorders>
            <w:vAlign w:val="center"/>
          </w:tcPr>
          <w:p w:rsidR="00CA2887" w:rsidRPr="00676228" w:rsidRDefault="00CA2887" w:rsidP="00CA288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887" w:rsidRPr="00676228" w:rsidRDefault="00CA2887" w:rsidP="00CA288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PR (n=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887" w:rsidRPr="00676228" w:rsidRDefault="00CA2887" w:rsidP="00CA288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SD (n=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  <w:vMerge/>
            <w:tcBorders>
              <w:bottom w:val="single" w:sz="4" w:space="0" w:color="auto"/>
            </w:tcBorders>
            <w:vAlign w:val="center"/>
          </w:tcPr>
          <w:p w:rsidR="00CA2887" w:rsidRPr="0016621C" w:rsidRDefault="00CA2887" w:rsidP="00CA288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887" w:rsidRPr="00676228" w:rsidRDefault="00CA2887" w:rsidP="00CA288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PR (n=5)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887" w:rsidRPr="00676228" w:rsidRDefault="00CA2887" w:rsidP="00CA288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SD (n=12)</w:t>
            </w:r>
          </w:p>
        </w:tc>
        <w:tc>
          <w:tcPr>
            <w:tcW w:w="341" w:type="pct"/>
            <w:vMerge/>
            <w:tcBorders>
              <w:bottom w:val="single" w:sz="4" w:space="0" w:color="auto"/>
            </w:tcBorders>
          </w:tcPr>
          <w:p w:rsidR="00CA2887" w:rsidRPr="0016621C" w:rsidRDefault="00CA2887" w:rsidP="00CA2887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3250B" w:rsidRPr="00676228" w:rsidTr="00B24433">
        <w:tc>
          <w:tcPr>
            <w:tcW w:w="782" w:type="pct"/>
            <w:vAlign w:val="center"/>
          </w:tcPr>
          <w:p w:rsidR="00CA2887" w:rsidRPr="00676228" w:rsidRDefault="00CA2887" w:rsidP="00CA288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T </w:t>
            </w:r>
            <w:r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ose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Gy</w:t>
            </w:r>
            <w:proofErr w:type="spellEnd"/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3" w:type="pct"/>
            <w:vAlign w:val="center"/>
          </w:tcPr>
          <w:p w:rsidR="00CA2887" w:rsidRPr="00676228" w:rsidRDefault="00CA2887" w:rsidP="00CA288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="00B24433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B24433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B24433">
              <w:rPr>
                <w:rFonts w:ascii="Times New Roman" w:eastAsia="宋体" w:hAnsi="Times New Roman" w:cs="Times New Roman"/>
                <w:sz w:val="20"/>
                <w:szCs w:val="20"/>
              </w:rPr>
              <w:t>77.55</w:t>
            </w:r>
            <w:r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7</w:t>
            </w:r>
            <w:r w:rsidR="00B24433">
              <w:rPr>
                <w:rFonts w:ascii="Times New Roman" w:eastAsia="宋体" w:hAnsi="Times New Roman" w:cs="Times New Roman"/>
                <w:sz w:val="20"/>
                <w:szCs w:val="20"/>
              </w:rPr>
              <w:t>9.80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7147A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‡</w:t>
            </w:r>
          </w:p>
        </w:tc>
        <w:tc>
          <w:tcPr>
            <w:tcW w:w="873" w:type="pct"/>
            <w:vAlign w:val="center"/>
          </w:tcPr>
          <w:p w:rsidR="00CA2887" w:rsidRPr="00676228" w:rsidRDefault="00B24433" w:rsidP="00CA288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7.0</w:t>
            </w:r>
            <w:r w:rsidR="00CA288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 (77.00,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9.4</w:t>
            </w:r>
            <w:r w:rsidR="00CA2887">
              <w:rPr>
                <w:rFonts w:ascii="Times New Roman" w:eastAsia="宋体" w:hAnsi="Times New Roman" w:cs="Times New Roman"/>
                <w:sz w:val="20"/>
                <w:szCs w:val="20"/>
              </w:rPr>
              <w:t>0)</w:t>
            </w:r>
            <w:r w:rsidR="00CA2887" w:rsidRPr="007147A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‡</w:t>
            </w:r>
          </w:p>
        </w:tc>
        <w:tc>
          <w:tcPr>
            <w:tcW w:w="341" w:type="pct"/>
            <w:vAlign w:val="center"/>
          </w:tcPr>
          <w:p w:rsidR="00CA2887" w:rsidRPr="00676228" w:rsidRDefault="00CA2887" w:rsidP="00CA288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B24433">
              <w:rPr>
                <w:rFonts w:ascii="Times New Roman" w:eastAsia="宋体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04" w:type="pct"/>
            <w:vAlign w:val="center"/>
          </w:tcPr>
          <w:p w:rsidR="00CA2887" w:rsidRPr="00676228" w:rsidRDefault="00CA2887" w:rsidP="00CA288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7.00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8.9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.5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0)</w:t>
            </w:r>
            <w:r w:rsidRPr="007147A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‡</w:t>
            </w:r>
          </w:p>
        </w:tc>
        <w:tc>
          <w:tcPr>
            <w:tcW w:w="886" w:type="pct"/>
            <w:vAlign w:val="center"/>
          </w:tcPr>
          <w:p w:rsidR="00CA2887" w:rsidRPr="00676228" w:rsidRDefault="00CA2887" w:rsidP="00CA288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.10 (77.00, 80.00)</w:t>
            </w:r>
            <w:r w:rsidRPr="007147A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‡</w:t>
            </w:r>
          </w:p>
        </w:tc>
        <w:tc>
          <w:tcPr>
            <w:tcW w:w="341" w:type="pct"/>
            <w:vAlign w:val="center"/>
          </w:tcPr>
          <w:p w:rsidR="00CA2887" w:rsidRPr="00676228" w:rsidRDefault="00CA2887" w:rsidP="00CA288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50</w:t>
            </w:r>
          </w:p>
        </w:tc>
      </w:tr>
      <w:tr w:rsidR="00C3250B" w:rsidRPr="00676228" w:rsidTr="00B24433">
        <w:tc>
          <w:tcPr>
            <w:tcW w:w="782" w:type="pct"/>
            <w:vAlign w:val="center"/>
          </w:tcPr>
          <w:p w:rsidR="00CA2887" w:rsidRPr="00676228" w:rsidRDefault="00CA2887" w:rsidP="00CA288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RT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fraction</w:t>
            </w:r>
          </w:p>
        </w:tc>
        <w:tc>
          <w:tcPr>
            <w:tcW w:w="873" w:type="pct"/>
            <w:vAlign w:val="center"/>
          </w:tcPr>
          <w:p w:rsidR="00CA2887" w:rsidRPr="00676228" w:rsidRDefault="00CA2887" w:rsidP="00CA288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B24433"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B24433">
              <w:rPr>
                <w:rFonts w:ascii="Times New Roman" w:eastAsia="宋体" w:hAnsi="Times New Roman" w:cs="Times New Roman"/>
                <w:sz w:val="20"/>
                <w:szCs w:val="20"/>
              </w:rPr>
              <w:t>20.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 22</w:t>
            </w:r>
            <w:r w:rsidR="00B24433"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7147A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‡</w:t>
            </w:r>
          </w:p>
        </w:tc>
        <w:tc>
          <w:tcPr>
            <w:tcW w:w="873" w:type="pct"/>
            <w:vAlign w:val="center"/>
          </w:tcPr>
          <w:p w:rsidR="00CA2887" w:rsidRPr="00676228" w:rsidRDefault="00CA2887" w:rsidP="00CA288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B24433"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2</w:t>
            </w:r>
            <w:r w:rsidR="00B24433">
              <w:rPr>
                <w:rFonts w:ascii="Times New Roman" w:eastAsia="宋体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 22</w:t>
            </w:r>
            <w:r w:rsidR="00B24433"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7147A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‡</w:t>
            </w:r>
          </w:p>
        </w:tc>
        <w:tc>
          <w:tcPr>
            <w:tcW w:w="341" w:type="pct"/>
            <w:vAlign w:val="center"/>
          </w:tcPr>
          <w:p w:rsidR="00CA2887" w:rsidRPr="00676228" w:rsidRDefault="00CA2887" w:rsidP="00CA288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904" w:type="pct"/>
            <w:vAlign w:val="center"/>
          </w:tcPr>
          <w:p w:rsidR="00CA2887" w:rsidRPr="00676228" w:rsidRDefault="00CA2887" w:rsidP="00CA288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B24433"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19</w:t>
            </w:r>
            <w:r w:rsidR="00B24433"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 22</w:t>
            </w:r>
            <w:r w:rsidR="00B24433"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7147A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‡</w:t>
            </w:r>
          </w:p>
        </w:tc>
        <w:tc>
          <w:tcPr>
            <w:tcW w:w="886" w:type="pct"/>
            <w:vAlign w:val="center"/>
          </w:tcPr>
          <w:p w:rsidR="00CA2887" w:rsidRPr="00676228" w:rsidRDefault="00CA2887" w:rsidP="00CA288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B24433"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20</w:t>
            </w:r>
            <w:r w:rsidR="00B24433"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 22</w:t>
            </w:r>
            <w:r w:rsidR="00B24433">
              <w:rPr>
                <w:rFonts w:ascii="Times New Roman" w:eastAsia="宋体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 w:rsidRPr="007147A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‡</w:t>
            </w:r>
          </w:p>
        </w:tc>
        <w:tc>
          <w:tcPr>
            <w:tcW w:w="341" w:type="pct"/>
            <w:vAlign w:val="center"/>
          </w:tcPr>
          <w:p w:rsidR="00CA2887" w:rsidRPr="00676228" w:rsidRDefault="00CA2887" w:rsidP="00CA288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78</w:t>
            </w:r>
          </w:p>
        </w:tc>
      </w:tr>
      <w:tr w:rsidR="00C3250B" w:rsidRPr="00676228" w:rsidTr="00B24433">
        <w:tc>
          <w:tcPr>
            <w:tcW w:w="2529" w:type="pct"/>
            <w:gridSpan w:val="3"/>
          </w:tcPr>
          <w:p w:rsidR="00C3250B" w:rsidRPr="00676228" w:rsidRDefault="00C3250B" w:rsidP="00CA2887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Baseline tumor hypoxia status</w:t>
            </w:r>
          </w:p>
        </w:tc>
        <w:tc>
          <w:tcPr>
            <w:tcW w:w="341" w:type="pct"/>
            <w:vMerge w:val="restart"/>
            <w:vAlign w:val="center"/>
          </w:tcPr>
          <w:p w:rsidR="00C3250B" w:rsidRPr="00676228" w:rsidRDefault="00C3250B" w:rsidP="00CA288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4" w:type="pct"/>
          </w:tcPr>
          <w:p w:rsidR="00C3250B" w:rsidRPr="00676228" w:rsidRDefault="00C3250B" w:rsidP="00CA288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6" w:type="pct"/>
          </w:tcPr>
          <w:p w:rsidR="00C3250B" w:rsidRPr="00676228" w:rsidRDefault="00C3250B" w:rsidP="00CA288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vMerge w:val="restart"/>
            <w:vAlign w:val="center"/>
          </w:tcPr>
          <w:p w:rsidR="00C3250B" w:rsidRPr="00676228" w:rsidRDefault="00C3250B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54</w:t>
            </w:r>
          </w:p>
        </w:tc>
      </w:tr>
      <w:tr w:rsidR="00C3250B" w:rsidRPr="00676228" w:rsidTr="00B24433">
        <w:tc>
          <w:tcPr>
            <w:tcW w:w="782" w:type="pct"/>
            <w:vAlign w:val="center"/>
          </w:tcPr>
          <w:p w:rsidR="00C3250B" w:rsidRPr="00676228" w:rsidRDefault="00C3250B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ypoxia</w:t>
            </w:r>
          </w:p>
        </w:tc>
        <w:tc>
          <w:tcPr>
            <w:tcW w:w="873" w:type="pct"/>
            <w:vAlign w:val="center"/>
          </w:tcPr>
          <w:p w:rsidR="00C3250B" w:rsidRPr="00676228" w:rsidRDefault="00C3250B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3" w:type="pct"/>
            <w:vAlign w:val="center"/>
          </w:tcPr>
          <w:p w:rsidR="00C3250B" w:rsidRPr="00676228" w:rsidRDefault="00C3250B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1" w:type="pct"/>
            <w:vMerge/>
            <w:vAlign w:val="center"/>
          </w:tcPr>
          <w:p w:rsidR="00C3250B" w:rsidRPr="00676228" w:rsidRDefault="00C3250B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4" w:type="pct"/>
            <w:vAlign w:val="center"/>
          </w:tcPr>
          <w:p w:rsidR="00C3250B" w:rsidRPr="00676228" w:rsidRDefault="00C3250B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100.00)</w:t>
            </w:r>
          </w:p>
        </w:tc>
        <w:tc>
          <w:tcPr>
            <w:tcW w:w="886" w:type="pct"/>
            <w:vAlign w:val="center"/>
          </w:tcPr>
          <w:p w:rsidR="00C3250B" w:rsidRPr="00676228" w:rsidRDefault="00C3250B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11 (91.97)</w:t>
            </w:r>
          </w:p>
        </w:tc>
        <w:tc>
          <w:tcPr>
            <w:tcW w:w="341" w:type="pct"/>
            <w:vMerge/>
            <w:vAlign w:val="center"/>
          </w:tcPr>
          <w:p w:rsidR="00C3250B" w:rsidRPr="00676228" w:rsidRDefault="00C3250B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3250B" w:rsidRPr="00676228" w:rsidTr="00B24433">
        <w:tc>
          <w:tcPr>
            <w:tcW w:w="782" w:type="pct"/>
            <w:vAlign w:val="center"/>
          </w:tcPr>
          <w:p w:rsidR="00C3250B" w:rsidRPr="00676228" w:rsidRDefault="00C3250B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ormoxia</w:t>
            </w:r>
            <w:proofErr w:type="spellEnd"/>
          </w:p>
        </w:tc>
        <w:tc>
          <w:tcPr>
            <w:tcW w:w="873" w:type="pct"/>
            <w:vAlign w:val="center"/>
          </w:tcPr>
          <w:p w:rsidR="00C3250B" w:rsidRPr="00676228" w:rsidRDefault="00C3250B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3" w:type="pct"/>
            <w:vAlign w:val="center"/>
          </w:tcPr>
          <w:p w:rsidR="00C3250B" w:rsidRPr="00676228" w:rsidRDefault="00C3250B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1" w:type="pct"/>
            <w:vMerge/>
            <w:vAlign w:val="center"/>
          </w:tcPr>
          <w:p w:rsidR="00C3250B" w:rsidRPr="00676228" w:rsidRDefault="00C3250B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04" w:type="pct"/>
            <w:vAlign w:val="center"/>
          </w:tcPr>
          <w:p w:rsidR="00C3250B" w:rsidRPr="00676228" w:rsidRDefault="00C3250B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00)</w:t>
            </w:r>
          </w:p>
        </w:tc>
        <w:tc>
          <w:tcPr>
            <w:tcW w:w="886" w:type="pct"/>
            <w:vAlign w:val="center"/>
          </w:tcPr>
          <w:p w:rsidR="00C3250B" w:rsidRPr="00676228" w:rsidRDefault="00C3250B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1 (8.33)</w:t>
            </w:r>
          </w:p>
        </w:tc>
        <w:tc>
          <w:tcPr>
            <w:tcW w:w="341" w:type="pct"/>
            <w:vMerge/>
            <w:vAlign w:val="center"/>
          </w:tcPr>
          <w:p w:rsidR="00C3250B" w:rsidRPr="00676228" w:rsidRDefault="00C3250B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3250B" w:rsidRPr="00676228" w:rsidTr="00B24433">
        <w:tc>
          <w:tcPr>
            <w:tcW w:w="782" w:type="pct"/>
            <w:vAlign w:val="center"/>
          </w:tcPr>
          <w:p w:rsidR="00C3250B" w:rsidRPr="00676228" w:rsidRDefault="00C3250B" w:rsidP="00C3250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UV</w:t>
            </w:r>
            <w:r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ax</w:t>
            </w:r>
            <w:proofErr w:type="spellEnd"/>
          </w:p>
        </w:tc>
        <w:tc>
          <w:tcPr>
            <w:tcW w:w="873" w:type="pct"/>
            <w:vAlign w:val="center"/>
          </w:tcPr>
          <w:p w:rsidR="00C3250B" w:rsidRPr="00676228" w:rsidRDefault="00B24433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67</w:t>
            </w:r>
            <w:r w:rsidR="00C3250B"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±</w:t>
            </w:r>
            <w:r w:rsidR="00C3250B"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  <w:r w:rsidR="00C3250B" w:rsidRPr="007147A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73" w:type="pct"/>
            <w:vAlign w:val="center"/>
          </w:tcPr>
          <w:p w:rsidR="00C3250B" w:rsidRPr="00676228" w:rsidRDefault="00B24433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67</w:t>
            </w:r>
            <w:r w:rsidR="00C3250B"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23</w:t>
            </w:r>
            <w:r w:rsidR="00C3250B" w:rsidRPr="007147A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41" w:type="pct"/>
            <w:vAlign w:val="center"/>
          </w:tcPr>
          <w:p w:rsidR="00C3250B" w:rsidRPr="00676228" w:rsidRDefault="00C3250B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B24433">
              <w:rPr>
                <w:rFonts w:ascii="Times New Roman" w:eastAsia="宋体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04" w:type="pct"/>
            <w:vAlign w:val="center"/>
          </w:tcPr>
          <w:p w:rsidR="00C3250B" w:rsidRPr="00676228" w:rsidRDefault="00C3250B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.26</w:t>
            </w:r>
            <w:r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±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0.91</w:t>
            </w:r>
            <w:r w:rsidRPr="007147A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6" w:type="pct"/>
            <w:vAlign w:val="center"/>
          </w:tcPr>
          <w:p w:rsidR="00C3250B" w:rsidRPr="00676228" w:rsidRDefault="00C3250B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3.17</w:t>
            </w:r>
            <w:r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±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1.01</w:t>
            </w:r>
            <w:r w:rsidRPr="007147A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41" w:type="pct"/>
            <w:vAlign w:val="center"/>
          </w:tcPr>
          <w:p w:rsidR="00C3250B" w:rsidRPr="00676228" w:rsidRDefault="00C3250B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.89</w:t>
            </w:r>
          </w:p>
        </w:tc>
      </w:tr>
      <w:tr w:rsidR="00C3250B" w:rsidRPr="00676228" w:rsidTr="00B24433">
        <w:tc>
          <w:tcPr>
            <w:tcW w:w="782" w:type="pct"/>
            <w:vAlign w:val="center"/>
          </w:tcPr>
          <w:p w:rsidR="00C3250B" w:rsidRPr="00676228" w:rsidRDefault="00C3250B" w:rsidP="00C3250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MR</w:t>
            </w:r>
          </w:p>
        </w:tc>
        <w:tc>
          <w:tcPr>
            <w:tcW w:w="873" w:type="pct"/>
            <w:vAlign w:val="center"/>
          </w:tcPr>
          <w:p w:rsidR="00C3250B" w:rsidRPr="00676228" w:rsidRDefault="00B24433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23</w:t>
            </w:r>
            <w:r w:rsidR="00C3250B"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±</w:t>
            </w:r>
            <w:r w:rsidR="00C3250B"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5</w:t>
            </w:r>
            <w:r w:rsidR="00C3250B" w:rsidRPr="007147A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73" w:type="pct"/>
            <w:vAlign w:val="center"/>
          </w:tcPr>
          <w:p w:rsidR="00C3250B" w:rsidRPr="00676228" w:rsidRDefault="00B24433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22</w:t>
            </w:r>
            <w:r w:rsidR="00C3250B"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±</w:t>
            </w:r>
            <w:r w:rsidR="00C3250B"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  <w:r w:rsidR="00C3250B" w:rsidRPr="007147A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41" w:type="pct"/>
            <w:vAlign w:val="center"/>
          </w:tcPr>
          <w:p w:rsidR="00C3250B" w:rsidRPr="00676228" w:rsidRDefault="00C3250B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B24433">
              <w:rPr>
                <w:rFonts w:ascii="Times New Roman" w:eastAsia="宋体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04" w:type="pct"/>
            <w:vAlign w:val="center"/>
          </w:tcPr>
          <w:p w:rsidR="00C3250B" w:rsidRPr="00676228" w:rsidRDefault="00C3250B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.15</w:t>
            </w:r>
            <w:r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±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0.47</w:t>
            </w:r>
            <w:r w:rsidRPr="007147A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6" w:type="pct"/>
            <w:vAlign w:val="center"/>
          </w:tcPr>
          <w:p w:rsidR="00C3250B" w:rsidRPr="00676228" w:rsidRDefault="00C3250B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2.22</w:t>
            </w:r>
            <w:r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±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0.67</w:t>
            </w:r>
            <w:r w:rsidRPr="007147A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41" w:type="pct"/>
            <w:vAlign w:val="center"/>
          </w:tcPr>
          <w:p w:rsidR="00C3250B" w:rsidRPr="00676228" w:rsidRDefault="00C3250B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.86</w:t>
            </w:r>
          </w:p>
        </w:tc>
      </w:tr>
      <w:tr w:rsidR="00C3250B" w:rsidRPr="00676228" w:rsidTr="00B24433">
        <w:tc>
          <w:tcPr>
            <w:tcW w:w="782" w:type="pct"/>
            <w:vAlign w:val="center"/>
          </w:tcPr>
          <w:p w:rsidR="00C3250B" w:rsidRPr="00676228" w:rsidRDefault="00D67E00" w:rsidP="00C3250B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T</w:t>
            </w:r>
            <w:r w:rsidR="00C3250B"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TV</w:t>
            </w:r>
          </w:p>
        </w:tc>
        <w:tc>
          <w:tcPr>
            <w:tcW w:w="873" w:type="pct"/>
            <w:vAlign w:val="center"/>
          </w:tcPr>
          <w:p w:rsidR="00C3250B" w:rsidRPr="00676228" w:rsidRDefault="00B24433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9.24</w:t>
            </w:r>
            <w:r w:rsidR="00C3250B"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.58</w:t>
            </w:r>
            <w:r w:rsidR="00C3250B" w:rsidRPr="007147A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73" w:type="pct"/>
            <w:vAlign w:val="center"/>
          </w:tcPr>
          <w:p w:rsidR="00C3250B" w:rsidRPr="00676228" w:rsidRDefault="00B24433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5.53</w:t>
            </w:r>
            <w:r w:rsidR="00C3250B"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0.55</w:t>
            </w:r>
            <w:r w:rsidR="00C3250B" w:rsidRPr="007147A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41" w:type="pct"/>
            <w:vAlign w:val="center"/>
          </w:tcPr>
          <w:p w:rsidR="00C3250B" w:rsidRPr="00676228" w:rsidRDefault="00C3250B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B24433">
              <w:rPr>
                <w:rFonts w:ascii="Times New Roman" w:eastAsia="宋体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04" w:type="pct"/>
            <w:vAlign w:val="center"/>
          </w:tcPr>
          <w:p w:rsidR="00C3250B" w:rsidRPr="00676228" w:rsidRDefault="00C3250B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26.18</w:t>
            </w:r>
            <w:r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±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29.12</w:t>
            </w:r>
            <w:r w:rsidRPr="007147A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6" w:type="pct"/>
            <w:vAlign w:val="center"/>
          </w:tcPr>
          <w:p w:rsidR="00C3250B" w:rsidRPr="00676228" w:rsidRDefault="00C3250B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124.42</w:t>
            </w:r>
            <w:r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±</w:t>
            </w:r>
            <w:r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36.17</w:t>
            </w:r>
            <w:r w:rsidRPr="007147A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41" w:type="pct"/>
            <w:vAlign w:val="center"/>
          </w:tcPr>
          <w:p w:rsidR="00C3250B" w:rsidRPr="00676228" w:rsidRDefault="00C3250B" w:rsidP="00C3250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7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76228">
              <w:rPr>
                <w:rFonts w:ascii="Times New Roman" w:eastAsia="宋体" w:hAnsi="Times New Roman" w:cs="Times New Roman"/>
                <w:sz w:val="20"/>
                <w:szCs w:val="20"/>
              </w:rPr>
              <w:t>.14</w:t>
            </w:r>
          </w:p>
        </w:tc>
      </w:tr>
    </w:tbl>
    <w:p w:rsidR="00671C7E" w:rsidRPr="00C3250B" w:rsidRDefault="00671C7E">
      <w:pPr>
        <w:rPr>
          <w:rFonts w:ascii="Times New Roman" w:eastAsia="宋体" w:hAnsi="Times New Roman" w:cs="Times New Roman"/>
          <w:sz w:val="20"/>
          <w:szCs w:val="20"/>
        </w:rPr>
      </w:pPr>
      <w:r w:rsidRPr="007147A3">
        <w:rPr>
          <w:rFonts w:ascii="Times New Roman" w:eastAsia="宋体" w:hAnsi="Times New Roman" w:cs="Times New Roman"/>
          <w:sz w:val="20"/>
          <w:szCs w:val="20"/>
        </w:rPr>
        <w:t xml:space="preserve">Note: </w:t>
      </w:r>
      <w:r w:rsidRPr="007147A3">
        <w:rPr>
          <w:rFonts w:ascii="Times New Roman" w:eastAsia="宋体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 </w:t>
      </w:r>
      <w:r w:rsidRPr="007147A3">
        <w:rPr>
          <w:rFonts w:ascii="Times New Roman" w:eastAsia="宋体" w:hAnsi="Times New Roman" w:cs="Times New Roman"/>
          <w:sz w:val="20"/>
          <w:szCs w:val="20"/>
        </w:rPr>
        <w:t xml:space="preserve">Values refer to mean ± standard deviation. </w:t>
      </w:r>
      <w:r w:rsidRPr="007147A3">
        <w:rPr>
          <w:rFonts w:ascii="Times New Roman" w:eastAsia="宋体" w:hAnsi="Times New Roman" w:cs="Times New Roman"/>
          <w:sz w:val="20"/>
          <w:szCs w:val="20"/>
          <w:vertAlign w:val="superscript"/>
        </w:rPr>
        <w:t>‡</w:t>
      </w:r>
      <w:r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 </w:t>
      </w:r>
      <w:r w:rsidRPr="007147A3">
        <w:rPr>
          <w:rFonts w:ascii="Times New Roman" w:eastAsia="宋体" w:hAnsi="Times New Roman" w:cs="Times New Roman"/>
          <w:sz w:val="20"/>
          <w:szCs w:val="20"/>
        </w:rPr>
        <w:t xml:space="preserve">Values refer to median (interquartile range). </w:t>
      </w:r>
      <w:r w:rsidRPr="00624FBB">
        <w:rPr>
          <w:rFonts w:ascii="Times New Roman" w:eastAsia="宋体" w:hAnsi="Times New Roman" w:cs="Times New Roman"/>
          <w:i/>
          <w:iCs/>
          <w:sz w:val="20"/>
          <w:szCs w:val="20"/>
        </w:rPr>
        <w:t>P</w:t>
      </w:r>
      <w:r w:rsidRPr="007147A3">
        <w:rPr>
          <w:rFonts w:ascii="Times New Roman" w:eastAsia="宋体" w:hAnsi="Times New Roman" w:cs="Times New Roman"/>
          <w:sz w:val="20"/>
          <w:szCs w:val="20"/>
        </w:rPr>
        <w:t xml:space="preserve"> values were the results of univariate analysis</w:t>
      </w:r>
      <w:r>
        <w:rPr>
          <w:rFonts w:ascii="Times New Roman" w:eastAsia="宋体" w:hAnsi="Times New Roman" w:cs="Times New Roman"/>
          <w:sz w:val="20"/>
          <w:szCs w:val="20"/>
        </w:rPr>
        <w:t>,</w:t>
      </w:r>
      <w:r w:rsidRPr="007147A3">
        <w:rPr>
          <w:rFonts w:ascii="Times New Roman" w:eastAsia="宋体" w:hAnsi="Times New Roman" w:cs="Times New Roman"/>
          <w:sz w:val="20"/>
          <w:szCs w:val="20"/>
        </w:rPr>
        <w:t xml:space="preserve"> and the bold ones indicated statistical significance.</w:t>
      </w:r>
    </w:p>
    <w:sectPr w:rsidR="00671C7E" w:rsidRPr="00C3250B" w:rsidSect="00E2722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6B4"/>
    <w:rsid w:val="00004479"/>
    <w:rsid w:val="000059DA"/>
    <w:rsid w:val="00013E80"/>
    <w:rsid w:val="00014A66"/>
    <w:rsid w:val="00026725"/>
    <w:rsid w:val="0003296C"/>
    <w:rsid w:val="00032A46"/>
    <w:rsid w:val="0003313A"/>
    <w:rsid w:val="00033EE5"/>
    <w:rsid w:val="000371D8"/>
    <w:rsid w:val="000414FA"/>
    <w:rsid w:val="000430BA"/>
    <w:rsid w:val="000479F5"/>
    <w:rsid w:val="00047E69"/>
    <w:rsid w:val="0005632E"/>
    <w:rsid w:val="0006266F"/>
    <w:rsid w:val="00065435"/>
    <w:rsid w:val="00075865"/>
    <w:rsid w:val="000804ED"/>
    <w:rsid w:val="00082926"/>
    <w:rsid w:val="0008332D"/>
    <w:rsid w:val="00092239"/>
    <w:rsid w:val="00092DD0"/>
    <w:rsid w:val="00095F0C"/>
    <w:rsid w:val="000A423D"/>
    <w:rsid w:val="000B1D53"/>
    <w:rsid w:val="000C0B03"/>
    <w:rsid w:val="000C1578"/>
    <w:rsid w:val="000C628F"/>
    <w:rsid w:val="000D3E24"/>
    <w:rsid w:val="000E7C2B"/>
    <w:rsid w:val="000F15B0"/>
    <w:rsid w:val="000F4AE9"/>
    <w:rsid w:val="000F688D"/>
    <w:rsid w:val="00103CFE"/>
    <w:rsid w:val="00103EBE"/>
    <w:rsid w:val="001046F9"/>
    <w:rsid w:val="00104C1A"/>
    <w:rsid w:val="00110630"/>
    <w:rsid w:val="00116775"/>
    <w:rsid w:val="00116CC0"/>
    <w:rsid w:val="00130DC6"/>
    <w:rsid w:val="001361D9"/>
    <w:rsid w:val="00137015"/>
    <w:rsid w:val="00142784"/>
    <w:rsid w:val="0014399A"/>
    <w:rsid w:val="00152144"/>
    <w:rsid w:val="0015337A"/>
    <w:rsid w:val="0015664E"/>
    <w:rsid w:val="00156C4C"/>
    <w:rsid w:val="00156D0C"/>
    <w:rsid w:val="001621F5"/>
    <w:rsid w:val="0016621C"/>
    <w:rsid w:val="001667D9"/>
    <w:rsid w:val="00166876"/>
    <w:rsid w:val="0017048F"/>
    <w:rsid w:val="00171DA9"/>
    <w:rsid w:val="0017557D"/>
    <w:rsid w:val="0017644D"/>
    <w:rsid w:val="0018074F"/>
    <w:rsid w:val="00192BFF"/>
    <w:rsid w:val="001A14B1"/>
    <w:rsid w:val="001A2558"/>
    <w:rsid w:val="001A28D1"/>
    <w:rsid w:val="001A5605"/>
    <w:rsid w:val="001A7729"/>
    <w:rsid w:val="001B1444"/>
    <w:rsid w:val="001B3D7E"/>
    <w:rsid w:val="001B70CF"/>
    <w:rsid w:val="001C3B9F"/>
    <w:rsid w:val="001C45B1"/>
    <w:rsid w:val="001D1C56"/>
    <w:rsid w:val="001D33B8"/>
    <w:rsid w:val="001D34B5"/>
    <w:rsid w:val="001D3764"/>
    <w:rsid w:val="001D45DA"/>
    <w:rsid w:val="001D6AE6"/>
    <w:rsid w:val="001E0D74"/>
    <w:rsid w:val="001E5B54"/>
    <w:rsid w:val="001E626F"/>
    <w:rsid w:val="001E6B92"/>
    <w:rsid w:val="001E7655"/>
    <w:rsid w:val="001F4126"/>
    <w:rsid w:val="001F5DF3"/>
    <w:rsid w:val="001F74BF"/>
    <w:rsid w:val="001F7798"/>
    <w:rsid w:val="00202275"/>
    <w:rsid w:val="002033A3"/>
    <w:rsid w:val="00205B6A"/>
    <w:rsid w:val="002108AA"/>
    <w:rsid w:val="00213466"/>
    <w:rsid w:val="00214926"/>
    <w:rsid w:val="00214DE4"/>
    <w:rsid w:val="00216AC3"/>
    <w:rsid w:val="00217A0B"/>
    <w:rsid w:val="00220EF8"/>
    <w:rsid w:val="00221185"/>
    <w:rsid w:val="002216D0"/>
    <w:rsid w:val="00223B52"/>
    <w:rsid w:val="0022463D"/>
    <w:rsid w:val="0022617E"/>
    <w:rsid w:val="00226696"/>
    <w:rsid w:val="002363D9"/>
    <w:rsid w:val="00237A19"/>
    <w:rsid w:val="00240431"/>
    <w:rsid w:val="00245FAA"/>
    <w:rsid w:val="0024711A"/>
    <w:rsid w:val="002506EE"/>
    <w:rsid w:val="00260B05"/>
    <w:rsid w:val="00274942"/>
    <w:rsid w:val="00274D94"/>
    <w:rsid w:val="00276BC4"/>
    <w:rsid w:val="002806FE"/>
    <w:rsid w:val="00290553"/>
    <w:rsid w:val="00290A4D"/>
    <w:rsid w:val="00293D30"/>
    <w:rsid w:val="00294C63"/>
    <w:rsid w:val="00294C73"/>
    <w:rsid w:val="0029504E"/>
    <w:rsid w:val="00295D51"/>
    <w:rsid w:val="00296999"/>
    <w:rsid w:val="002978FE"/>
    <w:rsid w:val="002B038E"/>
    <w:rsid w:val="002B2300"/>
    <w:rsid w:val="002B4AFD"/>
    <w:rsid w:val="002C2E9E"/>
    <w:rsid w:val="002C633B"/>
    <w:rsid w:val="002D04D2"/>
    <w:rsid w:val="002D27B3"/>
    <w:rsid w:val="002D50C8"/>
    <w:rsid w:val="002D6A26"/>
    <w:rsid w:val="002E0C68"/>
    <w:rsid w:val="002E1FFD"/>
    <w:rsid w:val="002E2107"/>
    <w:rsid w:val="002E2182"/>
    <w:rsid w:val="002E60AC"/>
    <w:rsid w:val="002F21E4"/>
    <w:rsid w:val="002F718B"/>
    <w:rsid w:val="00300332"/>
    <w:rsid w:val="00301583"/>
    <w:rsid w:val="003021DE"/>
    <w:rsid w:val="0030250A"/>
    <w:rsid w:val="00310D50"/>
    <w:rsid w:val="003140BD"/>
    <w:rsid w:val="003140D6"/>
    <w:rsid w:val="00317D0F"/>
    <w:rsid w:val="00330959"/>
    <w:rsid w:val="00332C02"/>
    <w:rsid w:val="00333197"/>
    <w:rsid w:val="00334DCD"/>
    <w:rsid w:val="00335F78"/>
    <w:rsid w:val="003360B3"/>
    <w:rsid w:val="00337257"/>
    <w:rsid w:val="0035055E"/>
    <w:rsid w:val="003531D8"/>
    <w:rsid w:val="00355461"/>
    <w:rsid w:val="00357214"/>
    <w:rsid w:val="003573FE"/>
    <w:rsid w:val="00357968"/>
    <w:rsid w:val="003609D5"/>
    <w:rsid w:val="00361CA5"/>
    <w:rsid w:val="00363060"/>
    <w:rsid w:val="003648C6"/>
    <w:rsid w:val="00371392"/>
    <w:rsid w:val="00374824"/>
    <w:rsid w:val="003764C4"/>
    <w:rsid w:val="00377003"/>
    <w:rsid w:val="00381B42"/>
    <w:rsid w:val="00381BA2"/>
    <w:rsid w:val="00381FDD"/>
    <w:rsid w:val="0038474A"/>
    <w:rsid w:val="003866E9"/>
    <w:rsid w:val="003871F2"/>
    <w:rsid w:val="0039327C"/>
    <w:rsid w:val="00395524"/>
    <w:rsid w:val="00395D88"/>
    <w:rsid w:val="003A0F45"/>
    <w:rsid w:val="003A23CF"/>
    <w:rsid w:val="003A4F71"/>
    <w:rsid w:val="003A6ACA"/>
    <w:rsid w:val="003C0F58"/>
    <w:rsid w:val="003C16AD"/>
    <w:rsid w:val="003C18EF"/>
    <w:rsid w:val="003D2F1F"/>
    <w:rsid w:val="003D52A4"/>
    <w:rsid w:val="003E3988"/>
    <w:rsid w:val="003F14F2"/>
    <w:rsid w:val="0040308C"/>
    <w:rsid w:val="00404E0A"/>
    <w:rsid w:val="0040663D"/>
    <w:rsid w:val="00411278"/>
    <w:rsid w:val="0041210C"/>
    <w:rsid w:val="00412A72"/>
    <w:rsid w:val="004145F9"/>
    <w:rsid w:val="00417553"/>
    <w:rsid w:val="004245A0"/>
    <w:rsid w:val="00431468"/>
    <w:rsid w:val="00432DE6"/>
    <w:rsid w:val="0043505C"/>
    <w:rsid w:val="004411AB"/>
    <w:rsid w:val="0044468E"/>
    <w:rsid w:val="00445A9A"/>
    <w:rsid w:val="00445FFA"/>
    <w:rsid w:val="00454BB1"/>
    <w:rsid w:val="00455404"/>
    <w:rsid w:val="00456279"/>
    <w:rsid w:val="00457543"/>
    <w:rsid w:val="004613A0"/>
    <w:rsid w:val="00461BD4"/>
    <w:rsid w:val="004636C8"/>
    <w:rsid w:val="004716BC"/>
    <w:rsid w:val="00471ECC"/>
    <w:rsid w:val="00484DEB"/>
    <w:rsid w:val="0048764F"/>
    <w:rsid w:val="004962CA"/>
    <w:rsid w:val="00496E08"/>
    <w:rsid w:val="004A0AD8"/>
    <w:rsid w:val="004A2FC6"/>
    <w:rsid w:val="004A4AD4"/>
    <w:rsid w:val="004A61A8"/>
    <w:rsid w:val="004B24C8"/>
    <w:rsid w:val="004C131A"/>
    <w:rsid w:val="004C14B9"/>
    <w:rsid w:val="004C39CD"/>
    <w:rsid w:val="004C78A9"/>
    <w:rsid w:val="004D20CD"/>
    <w:rsid w:val="004D77EF"/>
    <w:rsid w:val="004E19B0"/>
    <w:rsid w:val="004E37EA"/>
    <w:rsid w:val="004E5B26"/>
    <w:rsid w:val="004E72DC"/>
    <w:rsid w:val="004E749B"/>
    <w:rsid w:val="005032BE"/>
    <w:rsid w:val="00506010"/>
    <w:rsid w:val="0051312D"/>
    <w:rsid w:val="005146CB"/>
    <w:rsid w:val="005166D9"/>
    <w:rsid w:val="00520BF9"/>
    <w:rsid w:val="00527548"/>
    <w:rsid w:val="00530D35"/>
    <w:rsid w:val="00532CD4"/>
    <w:rsid w:val="005338F9"/>
    <w:rsid w:val="00534944"/>
    <w:rsid w:val="00537D2F"/>
    <w:rsid w:val="00540145"/>
    <w:rsid w:val="005426F9"/>
    <w:rsid w:val="0054467A"/>
    <w:rsid w:val="00547735"/>
    <w:rsid w:val="0055064D"/>
    <w:rsid w:val="005615D3"/>
    <w:rsid w:val="0056440B"/>
    <w:rsid w:val="00564971"/>
    <w:rsid w:val="00566270"/>
    <w:rsid w:val="0057030F"/>
    <w:rsid w:val="00570F03"/>
    <w:rsid w:val="0058031B"/>
    <w:rsid w:val="005824FB"/>
    <w:rsid w:val="00582FD6"/>
    <w:rsid w:val="005847C3"/>
    <w:rsid w:val="00591C30"/>
    <w:rsid w:val="00593233"/>
    <w:rsid w:val="00594F83"/>
    <w:rsid w:val="005A0317"/>
    <w:rsid w:val="005A053F"/>
    <w:rsid w:val="005A45C2"/>
    <w:rsid w:val="005B174E"/>
    <w:rsid w:val="005B219E"/>
    <w:rsid w:val="005B47C4"/>
    <w:rsid w:val="005C301F"/>
    <w:rsid w:val="005C6ADD"/>
    <w:rsid w:val="005C7AB1"/>
    <w:rsid w:val="005C7EAD"/>
    <w:rsid w:val="005D0413"/>
    <w:rsid w:val="005D12BB"/>
    <w:rsid w:val="005D3DEC"/>
    <w:rsid w:val="005D41A4"/>
    <w:rsid w:val="005D4F5F"/>
    <w:rsid w:val="005D5DE0"/>
    <w:rsid w:val="005D7D67"/>
    <w:rsid w:val="005E14F2"/>
    <w:rsid w:val="005E4042"/>
    <w:rsid w:val="005E43BC"/>
    <w:rsid w:val="005E66B4"/>
    <w:rsid w:val="005F131F"/>
    <w:rsid w:val="005F37D7"/>
    <w:rsid w:val="005F43D4"/>
    <w:rsid w:val="005F58B7"/>
    <w:rsid w:val="00602AE0"/>
    <w:rsid w:val="006060AB"/>
    <w:rsid w:val="00606F3A"/>
    <w:rsid w:val="006104AB"/>
    <w:rsid w:val="00616FF8"/>
    <w:rsid w:val="00637A67"/>
    <w:rsid w:val="00642437"/>
    <w:rsid w:val="00644004"/>
    <w:rsid w:val="00644FA2"/>
    <w:rsid w:val="006458EC"/>
    <w:rsid w:val="00645C5D"/>
    <w:rsid w:val="00650E81"/>
    <w:rsid w:val="0065409B"/>
    <w:rsid w:val="00660EC3"/>
    <w:rsid w:val="00662C66"/>
    <w:rsid w:val="00663098"/>
    <w:rsid w:val="0066442B"/>
    <w:rsid w:val="006645E9"/>
    <w:rsid w:val="00667D41"/>
    <w:rsid w:val="00670F2E"/>
    <w:rsid w:val="00671ABB"/>
    <w:rsid w:val="00671C7E"/>
    <w:rsid w:val="00672E5F"/>
    <w:rsid w:val="006742EB"/>
    <w:rsid w:val="00677DFC"/>
    <w:rsid w:val="00683A1E"/>
    <w:rsid w:val="00685318"/>
    <w:rsid w:val="00685629"/>
    <w:rsid w:val="00692C05"/>
    <w:rsid w:val="00697AF3"/>
    <w:rsid w:val="006A0708"/>
    <w:rsid w:val="006A0F1B"/>
    <w:rsid w:val="006A2E21"/>
    <w:rsid w:val="006A6433"/>
    <w:rsid w:val="006B06B3"/>
    <w:rsid w:val="006B1ADD"/>
    <w:rsid w:val="006B1C0D"/>
    <w:rsid w:val="006B3560"/>
    <w:rsid w:val="006B376C"/>
    <w:rsid w:val="006B4B86"/>
    <w:rsid w:val="006C08EE"/>
    <w:rsid w:val="006C7EFE"/>
    <w:rsid w:val="006D3C4E"/>
    <w:rsid w:val="006D6510"/>
    <w:rsid w:val="006E0F4D"/>
    <w:rsid w:val="006E326F"/>
    <w:rsid w:val="006E35F5"/>
    <w:rsid w:val="006E7111"/>
    <w:rsid w:val="006F1B49"/>
    <w:rsid w:val="006F629D"/>
    <w:rsid w:val="006F69EB"/>
    <w:rsid w:val="006F6A30"/>
    <w:rsid w:val="00703FCC"/>
    <w:rsid w:val="00705024"/>
    <w:rsid w:val="00706FA5"/>
    <w:rsid w:val="00711D8D"/>
    <w:rsid w:val="00712549"/>
    <w:rsid w:val="00724BC8"/>
    <w:rsid w:val="00730DCB"/>
    <w:rsid w:val="00733095"/>
    <w:rsid w:val="00735AB1"/>
    <w:rsid w:val="007436DA"/>
    <w:rsid w:val="00746D8D"/>
    <w:rsid w:val="00746E59"/>
    <w:rsid w:val="00750173"/>
    <w:rsid w:val="00751AC8"/>
    <w:rsid w:val="0075215F"/>
    <w:rsid w:val="00755687"/>
    <w:rsid w:val="00760F05"/>
    <w:rsid w:val="00763470"/>
    <w:rsid w:val="00763B29"/>
    <w:rsid w:val="00764E35"/>
    <w:rsid w:val="0076774A"/>
    <w:rsid w:val="00770963"/>
    <w:rsid w:val="00772312"/>
    <w:rsid w:val="007726E3"/>
    <w:rsid w:val="00776B77"/>
    <w:rsid w:val="00786363"/>
    <w:rsid w:val="00791850"/>
    <w:rsid w:val="007927A0"/>
    <w:rsid w:val="007950B9"/>
    <w:rsid w:val="007A32C3"/>
    <w:rsid w:val="007A78CE"/>
    <w:rsid w:val="007B0B71"/>
    <w:rsid w:val="007B76A3"/>
    <w:rsid w:val="007C015E"/>
    <w:rsid w:val="007C0868"/>
    <w:rsid w:val="007C1C47"/>
    <w:rsid w:val="007C3660"/>
    <w:rsid w:val="007C75D7"/>
    <w:rsid w:val="007D007D"/>
    <w:rsid w:val="007D2322"/>
    <w:rsid w:val="007D305A"/>
    <w:rsid w:val="007D4799"/>
    <w:rsid w:val="007D724D"/>
    <w:rsid w:val="007D7E06"/>
    <w:rsid w:val="007E3DCB"/>
    <w:rsid w:val="007E5154"/>
    <w:rsid w:val="007F280F"/>
    <w:rsid w:val="007F3413"/>
    <w:rsid w:val="007F5804"/>
    <w:rsid w:val="00801206"/>
    <w:rsid w:val="00802B68"/>
    <w:rsid w:val="008038AC"/>
    <w:rsid w:val="00803CF0"/>
    <w:rsid w:val="008041AD"/>
    <w:rsid w:val="00805E74"/>
    <w:rsid w:val="00807F1B"/>
    <w:rsid w:val="008106C2"/>
    <w:rsid w:val="008125EB"/>
    <w:rsid w:val="008126D9"/>
    <w:rsid w:val="00813F72"/>
    <w:rsid w:val="008159D1"/>
    <w:rsid w:val="00816AF2"/>
    <w:rsid w:val="00821195"/>
    <w:rsid w:val="00821295"/>
    <w:rsid w:val="008229FF"/>
    <w:rsid w:val="00823684"/>
    <w:rsid w:val="00823B42"/>
    <w:rsid w:val="00823B62"/>
    <w:rsid w:val="00830AD3"/>
    <w:rsid w:val="00832770"/>
    <w:rsid w:val="008364B8"/>
    <w:rsid w:val="00837695"/>
    <w:rsid w:val="00840C1D"/>
    <w:rsid w:val="00840E5E"/>
    <w:rsid w:val="00844FBA"/>
    <w:rsid w:val="00852208"/>
    <w:rsid w:val="00852869"/>
    <w:rsid w:val="00855D39"/>
    <w:rsid w:val="00857E2D"/>
    <w:rsid w:val="008604B4"/>
    <w:rsid w:val="00870BA1"/>
    <w:rsid w:val="00873475"/>
    <w:rsid w:val="00874CBB"/>
    <w:rsid w:val="00876B85"/>
    <w:rsid w:val="008801B7"/>
    <w:rsid w:val="008818C4"/>
    <w:rsid w:val="00884E6F"/>
    <w:rsid w:val="00885437"/>
    <w:rsid w:val="00885A98"/>
    <w:rsid w:val="00892844"/>
    <w:rsid w:val="00894CE9"/>
    <w:rsid w:val="008A4B0F"/>
    <w:rsid w:val="008B1C89"/>
    <w:rsid w:val="008B46A0"/>
    <w:rsid w:val="008B5210"/>
    <w:rsid w:val="008C50F4"/>
    <w:rsid w:val="008C65F2"/>
    <w:rsid w:val="008C670B"/>
    <w:rsid w:val="008D30BD"/>
    <w:rsid w:val="008E0AF4"/>
    <w:rsid w:val="008E7D77"/>
    <w:rsid w:val="008F4A87"/>
    <w:rsid w:val="00906210"/>
    <w:rsid w:val="00907383"/>
    <w:rsid w:val="00912397"/>
    <w:rsid w:val="00931540"/>
    <w:rsid w:val="00934B2E"/>
    <w:rsid w:val="009430FE"/>
    <w:rsid w:val="00946782"/>
    <w:rsid w:val="00947306"/>
    <w:rsid w:val="009509C8"/>
    <w:rsid w:val="0095598D"/>
    <w:rsid w:val="009561B8"/>
    <w:rsid w:val="00957CAF"/>
    <w:rsid w:val="009620A1"/>
    <w:rsid w:val="009635D3"/>
    <w:rsid w:val="00966605"/>
    <w:rsid w:val="009679B9"/>
    <w:rsid w:val="009701A6"/>
    <w:rsid w:val="00973475"/>
    <w:rsid w:val="00984D3C"/>
    <w:rsid w:val="009861E0"/>
    <w:rsid w:val="00990E80"/>
    <w:rsid w:val="00994680"/>
    <w:rsid w:val="00994E84"/>
    <w:rsid w:val="009A0426"/>
    <w:rsid w:val="009B2AC2"/>
    <w:rsid w:val="009B76CC"/>
    <w:rsid w:val="009C57DF"/>
    <w:rsid w:val="009D0AC9"/>
    <w:rsid w:val="009D12AD"/>
    <w:rsid w:val="009D49C7"/>
    <w:rsid w:val="009E2CD9"/>
    <w:rsid w:val="009E30D0"/>
    <w:rsid w:val="009E385B"/>
    <w:rsid w:val="009E6B42"/>
    <w:rsid w:val="009E77DF"/>
    <w:rsid w:val="009F0BEA"/>
    <w:rsid w:val="00A113EB"/>
    <w:rsid w:val="00A208ED"/>
    <w:rsid w:val="00A26179"/>
    <w:rsid w:val="00A27689"/>
    <w:rsid w:val="00A30871"/>
    <w:rsid w:val="00A3132A"/>
    <w:rsid w:val="00A31968"/>
    <w:rsid w:val="00A31AEA"/>
    <w:rsid w:val="00A33CDA"/>
    <w:rsid w:val="00A33F3D"/>
    <w:rsid w:val="00A430FF"/>
    <w:rsid w:val="00A4748B"/>
    <w:rsid w:val="00A50458"/>
    <w:rsid w:val="00A50762"/>
    <w:rsid w:val="00A65385"/>
    <w:rsid w:val="00A71BE3"/>
    <w:rsid w:val="00A7667B"/>
    <w:rsid w:val="00A7785B"/>
    <w:rsid w:val="00A81619"/>
    <w:rsid w:val="00A843F0"/>
    <w:rsid w:val="00A8649B"/>
    <w:rsid w:val="00A912EF"/>
    <w:rsid w:val="00A94F89"/>
    <w:rsid w:val="00AA7B46"/>
    <w:rsid w:val="00AB3614"/>
    <w:rsid w:val="00AB4AFA"/>
    <w:rsid w:val="00AC3817"/>
    <w:rsid w:val="00AC5B26"/>
    <w:rsid w:val="00AD0FB2"/>
    <w:rsid w:val="00AD31AF"/>
    <w:rsid w:val="00AE0F35"/>
    <w:rsid w:val="00AE19E3"/>
    <w:rsid w:val="00AE470C"/>
    <w:rsid w:val="00AE720C"/>
    <w:rsid w:val="00AF2F6D"/>
    <w:rsid w:val="00AF59D9"/>
    <w:rsid w:val="00B06260"/>
    <w:rsid w:val="00B111EA"/>
    <w:rsid w:val="00B16519"/>
    <w:rsid w:val="00B231AA"/>
    <w:rsid w:val="00B24433"/>
    <w:rsid w:val="00B25008"/>
    <w:rsid w:val="00B2622D"/>
    <w:rsid w:val="00B37A48"/>
    <w:rsid w:val="00B37D79"/>
    <w:rsid w:val="00B44AE9"/>
    <w:rsid w:val="00B47217"/>
    <w:rsid w:val="00B539FA"/>
    <w:rsid w:val="00B547CA"/>
    <w:rsid w:val="00B5660E"/>
    <w:rsid w:val="00B57CC7"/>
    <w:rsid w:val="00B648F5"/>
    <w:rsid w:val="00B67BC8"/>
    <w:rsid w:val="00B703D6"/>
    <w:rsid w:val="00B76372"/>
    <w:rsid w:val="00B76938"/>
    <w:rsid w:val="00B87467"/>
    <w:rsid w:val="00B9100B"/>
    <w:rsid w:val="00B92326"/>
    <w:rsid w:val="00B92689"/>
    <w:rsid w:val="00BA12E1"/>
    <w:rsid w:val="00BB1F08"/>
    <w:rsid w:val="00BB2E25"/>
    <w:rsid w:val="00BB31D0"/>
    <w:rsid w:val="00BB55EF"/>
    <w:rsid w:val="00BB7B96"/>
    <w:rsid w:val="00BC2A3C"/>
    <w:rsid w:val="00BC54A6"/>
    <w:rsid w:val="00BD12AD"/>
    <w:rsid w:val="00BD36D9"/>
    <w:rsid w:val="00BD5F55"/>
    <w:rsid w:val="00BD6B08"/>
    <w:rsid w:val="00BE28D8"/>
    <w:rsid w:val="00BE6D0C"/>
    <w:rsid w:val="00BF3BB2"/>
    <w:rsid w:val="00C009C4"/>
    <w:rsid w:val="00C02734"/>
    <w:rsid w:val="00C030A8"/>
    <w:rsid w:val="00C120C0"/>
    <w:rsid w:val="00C22A54"/>
    <w:rsid w:val="00C2357C"/>
    <w:rsid w:val="00C3250B"/>
    <w:rsid w:val="00C36280"/>
    <w:rsid w:val="00C37A04"/>
    <w:rsid w:val="00C428DD"/>
    <w:rsid w:val="00C45616"/>
    <w:rsid w:val="00C45FAA"/>
    <w:rsid w:val="00C4739C"/>
    <w:rsid w:val="00C51642"/>
    <w:rsid w:val="00C550C0"/>
    <w:rsid w:val="00C56F0E"/>
    <w:rsid w:val="00C630E3"/>
    <w:rsid w:val="00C63685"/>
    <w:rsid w:val="00C64C70"/>
    <w:rsid w:val="00C66AC1"/>
    <w:rsid w:val="00C66C4F"/>
    <w:rsid w:val="00C67AD2"/>
    <w:rsid w:val="00C703FD"/>
    <w:rsid w:val="00C704FA"/>
    <w:rsid w:val="00C70AC2"/>
    <w:rsid w:val="00C7657E"/>
    <w:rsid w:val="00C7685B"/>
    <w:rsid w:val="00C80334"/>
    <w:rsid w:val="00C85A0D"/>
    <w:rsid w:val="00C872D3"/>
    <w:rsid w:val="00C9160A"/>
    <w:rsid w:val="00C93716"/>
    <w:rsid w:val="00C93B94"/>
    <w:rsid w:val="00CA06C9"/>
    <w:rsid w:val="00CA0EE4"/>
    <w:rsid w:val="00CA2887"/>
    <w:rsid w:val="00CA6EE8"/>
    <w:rsid w:val="00CB5189"/>
    <w:rsid w:val="00CC0405"/>
    <w:rsid w:val="00CC0CD2"/>
    <w:rsid w:val="00CC15EA"/>
    <w:rsid w:val="00CC5205"/>
    <w:rsid w:val="00CD4E48"/>
    <w:rsid w:val="00CE711E"/>
    <w:rsid w:val="00CF4E63"/>
    <w:rsid w:val="00CF5125"/>
    <w:rsid w:val="00CF76AC"/>
    <w:rsid w:val="00CF7A64"/>
    <w:rsid w:val="00D0005B"/>
    <w:rsid w:val="00D02E8F"/>
    <w:rsid w:val="00D04B3A"/>
    <w:rsid w:val="00D050A6"/>
    <w:rsid w:val="00D10AD5"/>
    <w:rsid w:val="00D17853"/>
    <w:rsid w:val="00D22A24"/>
    <w:rsid w:val="00D244AC"/>
    <w:rsid w:val="00D35496"/>
    <w:rsid w:val="00D4108C"/>
    <w:rsid w:val="00D41801"/>
    <w:rsid w:val="00D426F1"/>
    <w:rsid w:val="00D430F6"/>
    <w:rsid w:val="00D46350"/>
    <w:rsid w:val="00D53705"/>
    <w:rsid w:val="00D54D2D"/>
    <w:rsid w:val="00D67E00"/>
    <w:rsid w:val="00D67F7A"/>
    <w:rsid w:val="00D72061"/>
    <w:rsid w:val="00D7287E"/>
    <w:rsid w:val="00D74D33"/>
    <w:rsid w:val="00D77887"/>
    <w:rsid w:val="00D8041B"/>
    <w:rsid w:val="00D809BC"/>
    <w:rsid w:val="00D83D08"/>
    <w:rsid w:val="00D85DA3"/>
    <w:rsid w:val="00D879C2"/>
    <w:rsid w:val="00D93019"/>
    <w:rsid w:val="00D97C82"/>
    <w:rsid w:val="00DA34CC"/>
    <w:rsid w:val="00DA60AF"/>
    <w:rsid w:val="00DA7D5A"/>
    <w:rsid w:val="00DB1020"/>
    <w:rsid w:val="00DB6377"/>
    <w:rsid w:val="00DB72BC"/>
    <w:rsid w:val="00DC42F3"/>
    <w:rsid w:val="00DC5935"/>
    <w:rsid w:val="00DC5F37"/>
    <w:rsid w:val="00DC5F70"/>
    <w:rsid w:val="00DC60ED"/>
    <w:rsid w:val="00DD28A6"/>
    <w:rsid w:val="00DD4E70"/>
    <w:rsid w:val="00DE24D7"/>
    <w:rsid w:val="00DE5284"/>
    <w:rsid w:val="00DE795D"/>
    <w:rsid w:val="00DF5C5C"/>
    <w:rsid w:val="00DF67F6"/>
    <w:rsid w:val="00DF7114"/>
    <w:rsid w:val="00E00DA4"/>
    <w:rsid w:val="00E01BE7"/>
    <w:rsid w:val="00E02004"/>
    <w:rsid w:val="00E03362"/>
    <w:rsid w:val="00E03FFA"/>
    <w:rsid w:val="00E04F5B"/>
    <w:rsid w:val="00E05F87"/>
    <w:rsid w:val="00E133AB"/>
    <w:rsid w:val="00E14A29"/>
    <w:rsid w:val="00E15813"/>
    <w:rsid w:val="00E167AA"/>
    <w:rsid w:val="00E17F36"/>
    <w:rsid w:val="00E20F5B"/>
    <w:rsid w:val="00E2722C"/>
    <w:rsid w:val="00E34AAB"/>
    <w:rsid w:val="00E41920"/>
    <w:rsid w:val="00E44215"/>
    <w:rsid w:val="00E559BE"/>
    <w:rsid w:val="00E609F9"/>
    <w:rsid w:val="00E60FA5"/>
    <w:rsid w:val="00E611EE"/>
    <w:rsid w:val="00E62363"/>
    <w:rsid w:val="00E654EC"/>
    <w:rsid w:val="00E72D59"/>
    <w:rsid w:val="00E7334B"/>
    <w:rsid w:val="00E7446A"/>
    <w:rsid w:val="00E77139"/>
    <w:rsid w:val="00E8412C"/>
    <w:rsid w:val="00E965D2"/>
    <w:rsid w:val="00E966CF"/>
    <w:rsid w:val="00E9760E"/>
    <w:rsid w:val="00EA2563"/>
    <w:rsid w:val="00EA5E09"/>
    <w:rsid w:val="00EA5FCB"/>
    <w:rsid w:val="00EA6B68"/>
    <w:rsid w:val="00EB4014"/>
    <w:rsid w:val="00EB5D42"/>
    <w:rsid w:val="00EB7653"/>
    <w:rsid w:val="00EB7E96"/>
    <w:rsid w:val="00EC50CA"/>
    <w:rsid w:val="00EC71BF"/>
    <w:rsid w:val="00ED1391"/>
    <w:rsid w:val="00EE47EB"/>
    <w:rsid w:val="00EE4EFE"/>
    <w:rsid w:val="00EE515F"/>
    <w:rsid w:val="00EE7A11"/>
    <w:rsid w:val="00EF1D1B"/>
    <w:rsid w:val="00EF7C0C"/>
    <w:rsid w:val="00F022C1"/>
    <w:rsid w:val="00F0483B"/>
    <w:rsid w:val="00F13758"/>
    <w:rsid w:val="00F21346"/>
    <w:rsid w:val="00F21CFB"/>
    <w:rsid w:val="00F2348F"/>
    <w:rsid w:val="00F3346B"/>
    <w:rsid w:val="00F340AC"/>
    <w:rsid w:val="00F402BC"/>
    <w:rsid w:val="00F42530"/>
    <w:rsid w:val="00F4478E"/>
    <w:rsid w:val="00F5228B"/>
    <w:rsid w:val="00F54BAC"/>
    <w:rsid w:val="00F56125"/>
    <w:rsid w:val="00F568C2"/>
    <w:rsid w:val="00F57139"/>
    <w:rsid w:val="00F62F51"/>
    <w:rsid w:val="00F6324B"/>
    <w:rsid w:val="00F658E3"/>
    <w:rsid w:val="00F7746C"/>
    <w:rsid w:val="00F81B31"/>
    <w:rsid w:val="00F84451"/>
    <w:rsid w:val="00F8667A"/>
    <w:rsid w:val="00F94BEE"/>
    <w:rsid w:val="00F97B9A"/>
    <w:rsid w:val="00FA1661"/>
    <w:rsid w:val="00FA4068"/>
    <w:rsid w:val="00FA43F0"/>
    <w:rsid w:val="00FB1E88"/>
    <w:rsid w:val="00FB2BC3"/>
    <w:rsid w:val="00FB6508"/>
    <w:rsid w:val="00FC326F"/>
    <w:rsid w:val="00FC5914"/>
    <w:rsid w:val="00FC71EB"/>
    <w:rsid w:val="00FD014C"/>
    <w:rsid w:val="00FF0D46"/>
    <w:rsid w:val="00FF3C19"/>
    <w:rsid w:val="00FF5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617AA4"/>
  <w14:defaultImageDpi w14:val="32767"/>
  <w15:chartTrackingRefBased/>
  <w15:docId w15:val="{AFE623FC-E87D-8B40-AC17-984B499EE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E66B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726E3"/>
    <w:pPr>
      <w:keepNext/>
      <w:keepLines/>
      <w:adjustRightInd w:val="0"/>
      <w:snapToGrid w:val="0"/>
      <w:spacing w:before="200" w:after="200" w:line="360" w:lineRule="auto"/>
      <w:jc w:val="left"/>
      <w:outlineLvl w:val="0"/>
    </w:pPr>
    <w:rPr>
      <w:rFonts w:ascii="Times New Roman" w:eastAsia="SimSun-ExtB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66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66B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66B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66B4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66B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66B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66B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66B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726E3"/>
    <w:rPr>
      <w:rFonts w:ascii="Times New Roman" w:eastAsia="SimSun-ExtB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5E66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E66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E66B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E66B4"/>
    <w:rPr>
      <w:rFonts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5E66B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E66B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E66B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E66B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E66B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E66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66B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E66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66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E66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66B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E66B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E66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E66B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E66B4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5E66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CA288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caiyue</dc:creator>
  <cp:keywords/>
  <dc:description/>
  <cp:lastModifiedBy>rencaiyue</cp:lastModifiedBy>
  <cp:revision>27</cp:revision>
  <dcterms:created xsi:type="dcterms:W3CDTF">2025-05-29T01:50:00Z</dcterms:created>
  <dcterms:modified xsi:type="dcterms:W3CDTF">2025-06-24T05:33:00Z</dcterms:modified>
</cp:coreProperties>
</file>